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C9B" w:rsidRPr="005F318D" w:rsidRDefault="00A5680C" w:rsidP="009D7C9B">
      <w:pPr>
        <w:spacing w:line="480" w:lineRule="auto"/>
        <w:jc w:val="left"/>
        <w:rPr>
          <w:rFonts w:ascii="Arial" w:hAnsi="Arial" w:cs="Arial"/>
          <w:sz w:val="24"/>
          <w:szCs w:val="24"/>
          <w:lang w:val="en-GB"/>
        </w:rPr>
      </w:pPr>
      <w:proofErr w:type="gramStart"/>
      <w:r w:rsidRPr="005F318D">
        <w:rPr>
          <w:rFonts w:ascii="Arial" w:hAnsi="Arial" w:cs="Arial"/>
          <w:sz w:val="24"/>
          <w:szCs w:val="24"/>
          <w:lang w:val="en-GB"/>
        </w:rPr>
        <w:t>Supplementary T</w:t>
      </w:r>
      <w:r w:rsidR="008D029F" w:rsidRPr="005F318D">
        <w:rPr>
          <w:rFonts w:ascii="Arial" w:hAnsi="Arial" w:cs="Arial"/>
          <w:sz w:val="24"/>
          <w:szCs w:val="24"/>
          <w:lang w:val="en-GB"/>
        </w:rPr>
        <w:t xml:space="preserve">able </w:t>
      </w:r>
      <w:r w:rsidR="004C4A45" w:rsidRPr="005F318D">
        <w:rPr>
          <w:rFonts w:ascii="Arial" w:hAnsi="Arial" w:cs="Arial"/>
          <w:sz w:val="24"/>
          <w:szCs w:val="24"/>
          <w:lang w:val="en-GB"/>
        </w:rPr>
        <w:t>1</w:t>
      </w:r>
      <w:r w:rsidR="009D7C9B" w:rsidRPr="005F318D">
        <w:rPr>
          <w:rFonts w:ascii="Arial" w:hAnsi="Arial" w:cs="Arial"/>
          <w:sz w:val="24"/>
          <w:szCs w:val="24"/>
          <w:lang w:val="en-GB"/>
        </w:rPr>
        <w:t>.</w:t>
      </w:r>
      <w:proofErr w:type="gramEnd"/>
      <w:r w:rsidR="009D7C9B" w:rsidRPr="005F318D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="00047AB2" w:rsidRPr="005F318D">
        <w:rPr>
          <w:rFonts w:ascii="Arial" w:hAnsi="Arial" w:cs="Arial"/>
          <w:sz w:val="24"/>
          <w:szCs w:val="24"/>
          <w:lang w:val="en-GB"/>
        </w:rPr>
        <w:t>Details of other two MRI systems</w:t>
      </w:r>
      <w:r w:rsidR="002C1E22" w:rsidRPr="005F318D"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693"/>
        <w:gridCol w:w="2693"/>
        <w:gridCol w:w="284"/>
      </w:tblGrid>
      <w:tr w:rsidR="00501DB1" w:rsidRPr="005F318D" w:rsidTr="00FC01EF">
        <w:trPr>
          <w:trHeight w:val="1245"/>
        </w:trPr>
        <w:tc>
          <w:tcPr>
            <w:tcW w:w="336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501DB1" w:rsidRPr="005F318D" w:rsidRDefault="00501DB1" w:rsidP="00501DB1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501DB1" w:rsidRPr="005F318D" w:rsidRDefault="004C1485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lang w:val="en-GB"/>
              </w:rPr>
              <w:t>Discovery MR 750</w:t>
            </w:r>
          </w:p>
        </w:tc>
        <w:tc>
          <w:tcPr>
            <w:tcW w:w="269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01DB1" w:rsidRPr="005F318D" w:rsidRDefault="004F1768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Achieva</w:t>
            </w:r>
            <w:proofErr w:type="spellEnd"/>
          </w:p>
        </w:tc>
        <w:tc>
          <w:tcPr>
            <w:tcW w:w="28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501DB1" w:rsidRPr="005F318D" w:rsidRDefault="00501DB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</w:p>
        </w:tc>
      </w:tr>
      <w:tr w:rsidR="00501DB1" w:rsidRPr="005F318D" w:rsidTr="00FC01EF">
        <w:trPr>
          <w:trHeight w:val="432"/>
        </w:trPr>
        <w:tc>
          <w:tcPr>
            <w:tcW w:w="336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01DB1" w:rsidRPr="005F318D" w:rsidRDefault="004C1485" w:rsidP="00501DB1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Tesla</w:t>
            </w:r>
          </w:p>
          <w:p w:rsidR="00501DB1" w:rsidRPr="005F318D" w:rsidRDefault="00E17734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lang w:val="en-GB"/>
              </w:rPr>
              <w:t>3DT1</w:t>
            </w:r>
          </w:p>
          <w:p w:rsidR="00501DB1" w:rsidRPr="005F318D" w:rsidRDefault="000F5904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C1485" w:rsidRPr="005F318D">
              <w:rPr>
                <w:rFonts w:ascii="Arial" w:hAnsi="Arial" w:cs="Arial"/>
                <w:sz w:val="24"/>
                <w:szCs w:val="24"/>
                <w:lang w:val="en-GB"/>
              </w:rPr>
              <w:t>FOV</w:t>
            </w:r>
          </w:p>
          <w:p w:rsidR="00814138" w:rsidRPr="005F318D" w:rsidRDefault="004C1485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</w:p>
          <w:p w:rsidR="00501DB1" w:rsidRPr="005F318D" w:rsidRDefault="004C1485" w:rsidP="000F5904">
            <w:pPr>
              <w:spacing w:beforeLines="50" w:before="180" w:afterLines="50" w:after="180" w:line="480" w:lineRule="auto"/>
              <w:ind w:firstLineChars="50" w:firstLine="120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lang w:val="en-GB"/>
              </w:rPr>
              <w:t>Number of sections</w:t>
            </w:r>
          </w:p>
          <w:p w:rsidR="00A5680C" w:rsidRPr="005F318D" w:rsidRDefault="000F5904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A5680C" w:rsidRPr="005F318D">
              <w:rPr>
                <w:rFonts w:ascii="Arial" w:hAnsi="Arial" w:cs="Arial"/>
                <w:sz w:val="24"/>
                <w:lang w:val="en-GB"/>
              </w:rPr>
              <w:t>Section thickness</w:t>
            </w:r>
          </w:p>
          <w:p w:rsidR="00A5680C" w:rsidRPr="005F318D" w:rsidRDefault="000F5904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A5680C" w:rsidRPr="005F318D">
              <w:rPr>
                <w:rFonts w:ascii="Arial" w:hAnsi="Arial" w:cs="Arial"/>
                <w:sz w:val="24"/>
                <w:szCs w:val="24"/>
                <w:lang w:val="en-GB"/>
              </w:rPr>
              <w:t>TR</w:t>
            </w:r>
          </w:p>
          <w:p w:rsidR="00A5680C" w:rsidRPr="005F318D" w:rsidRDefault="000F5904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A5680C" w:rsidRPr="005F318D">
              <w:rPr>
                <w:rFonts w:ascii="Arial" w:hAnsi="Arial" w:cs="Arial"/>
                <w:sz w:val="24"/>
                <w:szCs w:val="24"/>
                <w:lang w:val="en-GB"/>
              </w:rPr>
              <w:t>TE</w:t>
            </w:r>
          </w:p>
          <w:p w:rsidR="000F5904" w:rsidRPr="005F318D" w:rsidRDefault="000F5904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TI</w:t>
            </w:r>
          </w:p>
          <w:p w:rsidR="000F5904" w:rsidRPr="005F318D" w:rsidRDefault="000F5904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Number of signals acquired</w:t>
            </w:r>
          </w:p>
          <w:p w:rsidR="000F5904" w:rsidRPr="005F318D" w:rsidRDefault="00A7467C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Echo train length</w:t>
            </w:r>
          </w:p>
          <w:p w:rsidR="007F6DBC" w:rsidRPr="005F318D" w:rsidRDefault="007F6DBC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FA</w:t>
            </w:r>
          </w:p>
          <w:p w:rsidR="007F6DBC" w:rsidRPr="005F318D" w:rsidRDefault="00881C47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FLAIR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FOV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lang w:val="en-GB"/>
              </w:rPr>
              <w:t>Number of sections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lang w:val="en-GB"/>
              </w:rPr>
              <w:t>Section thickness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lang w:val="en-GB"/>
              </w:rPr>
              <w:t>TR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lang w:val="en-GB"/>
              </w:rPr>
              <w:t>TE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lang w:val="en-GB"/>
              </w:rPr>
              <w:t>TI</w:t>
            </w:r>
          </w:p>
          <w:p w:rsidR="00316D19" w:rsidRPr="005F318D" w:rsidRDefault="00316D19" w:rsidP="00316D19">
            <w:pPr>
              <w:spacing w:beforeLines="50" w:before="180" w:afterLines="50" w:after="180" w:line="480" w:lineRule="auto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Number of signals acquired</w:t>
            </w:r>
          </w:p>
          <w:p w:rsidR="00316D19" w:rsidRPr="005F318D" w:rsidRDefault="00316D19" w:rsidP="00316D19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Echo train length</w:t>
            </w:r>
          </w:p>
          <w:p w:rsidR="00316D19" w:rsidRPr="005F318D" w:rsidRDefault="00316D19" w:rsidP="00316D19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F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01DB1" w:rsidRPr="005F318D" w:rsidRDefault="00497036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3.0</w:t>
            </w:r>
          </w:p>
          <w:p w:rsidR="00814138" w:rsidRPr="005F318D" w:rsidRDefault="00814138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814138" w:rsidRPr="005F318D" w:rsidRDefault="00814138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220mm × 220mm </w:t>
            </w:r>
          </w:p>
          <w:p w:rsidR="00501DB1" w:rsidRPr="005F318D" w:rsidRDefault="00814138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to 256mm × 256mm</w:t>
            </w:r>
          </w:p>
          <w:p w:rsidR="00501DB1" w:rsidRPr="005F318D" w:rsidRDefault="00AA0B0E" w:rsidP="00AA0B0E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78 to 248</w:t>
            </w:r>
          </w:p>
          <w:p w:rsidR="00A5680C" w:rsidRPr="005F318D" w:rsidRDefault="00A5680C" w:rsidP="00AA0B0E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.0mm to 1.4mm</w:t>
            </w:r>
          </w:p>
          <w:p w:rsidR="00A5680C" w:rsidRPr="005F318D" w:rsidRDefault="00A5680C" w:rsidP="00AA0B0E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7ms to 8ms</w:t>
            </w:r>
          </w:p>
          <w:p w:rsidR="00A5680C" w:rsidRPr="005F318D" w:rsidRDefault="00A5680C" w:rsidP="00AA0B0E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3.0ms to 3.3ms</w:t>
            </w:r>
          </w:p>
          <w:p w:rsidR="000F5904" w:rsidRPr="005F318D" w:rsidRDefault="000F5904" w:rsidP="00AA0B0E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420ms</w:t>
            </w:r>
          </w:p>
          <w:p w:rsidR="000F5904" w:rsidRPr="005F318D" w:rsidRDefault="00A7467C" w:rsidP="00AA0B0E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0.5 to 1</w:t>
            </w:r>
          </w:p>
          <w:p w:rsidR="00A7467C" w:rsidRPr="005F318D" w:rsidRDefault="00A7467C" w:rsidP="00AA0B0E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  <w:p w:rsidR="007F6DBC" w:rsidRPr="005F318D" w:rsidRDefault="007F6DBC" w:rsidP="00AA0B0E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5°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220mm × 220mm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32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4mm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0000ms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31.2-131.8ms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2336.49ms to 2500ms</w:t>
            </w:r>
          </w:p>
          <w:p w:rsidR="00FC01EF" w:rsidRPr="005F318D" w:rsidRDefault="00FC01EF" w:rsidP="00FC01EF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  <w:p w:rsidR="00FC01EF" w:rsidRPr="005F318D" w:rsidRDefault="00FC01EF" w:rsidP="00FC01EF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  <w:p w:rsidR="00881C47" w:rsidRPr="005F318D" w:rsidRDefault="00FC01EF" w:rsidP="00FC01EF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90° to 111°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01DB1" w:rsidRPr="005F318D" w:rsidRDefault="00497036" w:rsidP="005536D5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1.5</w:t>
            </w:r>
          </w:p>
          <w:p w:rsidR="00501DB1" w:rsidRPr="005F318D" w:rsidRDefault="00501DB1" w:rsidP="005536D5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501DB1" w:rsidRPr="005F318D" w:rsidRDefault="00BA0879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230mm × 230mm</w:t>
            </w:r>
          </w:p>
          <w:p w:rsidR="00501DB1" w:rsidRPr="005F318D" w:rsidRDefault="00501DB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BA0879" w:rsidRPr="005F318D" w:rsidRDefault="00BA0879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27 to 128</w:t>
            </w:r>
          </w:p>
          <w:p w:rsidR="00A5680C" w:rsidRPr="005F318D" w:rsidRDefault="00A5680C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.5mm</w:t>
            </w:r>
          </w:p>
          <w:p w:rsidR="00A5680C" w:rsidRPr="005F318D" w:rsidRDefault="00A5680C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22ms</w:t>
            </w:r>
          </w:p>
          <w:p w:rsidR="00A5680C" w:rsidRPr="005F318D" w:rsidRDefault="00A5680C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4.6ms</w:t>
            </w:r>
          </w:p>
          <w:p w:rsidR="000F5904" w:rsidRPr="005F318D" w:rsidRDefault="000F5904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NA</w:t>
            </w:r>
          </w:p>
          <w:p w:rsidR="000F5904" w:rsidRPr="005F318D" w:rsidRDefault="00A7467C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  <w:p w:rsidR="00A7467C" w:rsidRPr="005F318D" w:rsidRDefault="00A7467C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  <w:p w:rsidR="007F6DBC" w:rsidRPr="005F318D" w:rsidRDefault="007F6DBC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5°</w:t>
            </w:r>
          </w:p>
          <w:p w:rsidR="00881C47" w:rsidRPr="005F318D" w:rsidRDefault="00881C47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220mm × 220mm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32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4mm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1000ms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120ms</w:t>
            </w:r>
          </w:p>
          <w:p w:rsidR="00881C47" w:rsidRPr="005F318D" w:rsidRDefault="00881C47" w:rsidP="00881C47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2800ms</w:t>
            </w:r>
          </w:p>
          <w:p w:rsidR="00FC01EF" w:rsidRPr="005F318D" w:rsidRDefault="00FC01EF" w:rsidP="00FC01EF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  <w:p w:rsidR="00FC01EF" w:rsidRPr="005F318D" w:rsidRDefault="00FC01EF" w:rsidP="00FC01EF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38</w:t>
            </w:r>
          </w:p>
          <w:p w:rsidR="00FC01EF" w:rsidRPr="005F318D" w:rsidRDefault="00FC01EF" w:rsidP="00FC01EF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>90°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01DB1" w:rsidRPr="005F318D" w:rsidRDefault="00501DB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501DB1" w:rsidRPr="005F318D" w:rsidRDefault="00501DB1" w:rsidP="00501DB1">
            <w:pPr>
              <w:spacing w:beforeLines="50" w:before="180" w:afterLines="50" w:after="180"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F318D">
              <w:rPr>
                <w:rFonts w:ascii="Arial" w:hAnsi="Arial" w:cs="Arial"/>
                <w:sz w:val="24"/>
                <w:szCs w:val="24"/>
                <w:lang w:val="en-GB"/>
              </w:rPr>
              <w:t xml:space="preserve">   </w:t>
            </w:r>
          </w:p>
          <w:p w:rsidR="00501DB1" w:rsidRPr="005F318D" w:rsidRDefault="00501DB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501DB1" w:rsidRPr="005F318D" w:rsidRDefault="00501DB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66455B" w:rsidRPr="00A5680C" w:rsidRDefault="009D7C9B" w:rsidP="00E177AD">
      <w:pPr>
        <w:pBdr>
          <w:top w:val="single" w:sz="4" w:space="1" w:color="auto"/>
        </w:pBdr>
        <w:rPr>
          <w:rFonts w:asciiTheme="majorHAnsi" w:hAnsiTheme="majorHAnsi" w:cstheme="majorHAnsi"/>
        </w:rPr>
      </w:pPr>
      <w:r w:rsidRPr="005F318D">
        <w:rPr>
          <w:rFonts w:ascii="Arial" w:hAnsi="Arial" w:cs="Arial"/>
          <w:sz w:val="24"/>
          <w:szCs w:val="24"/>
          <w:lang w:val="en-GB"/>
        </w:rPr>
        <w:lastRenderedPageBreak/>
        <w:t>*</w:t>
      </w:r>
      <w:r w:rsidR="002C49F4" w:rsidRPr="005F318D">
        <w:rPr>
          <w:rFonts w:ascii="Arial" w:hAnsi="Arial" w:cs="Arial"/>
          <w:i/>
          <w:sz w:val="24"/>
          <w:szCs w:val="24"/>
          <w:lang w:val="en-GB"/>
        </w:rPr>
        <w:t>P</w:t>
      </w:r>
      <w:r w:rsidRPr="005F318D">
        <w:rPr>
          <w:rFonts w:ascii="Arial" w:hAnsi="Arial" w:cs="Arial"/>
          <w:sz w:val="24"/>
          <w:szCs w:val="24"/>
          <w:lang w:val="en-GB"/>
        </w:rPr>
        <w:t xml:space="preserve"> &lt; 0.05. </w:t>
      </w:r>
      <w:r w:rsidR="00DB4A25" w:rsidRPr="005F318D">
        <w:rPr>
          <w:rFonts w:ascii="Arial" w:hAnsi="Arial" w:cs="Arial"/>
          <w:sz w:val="24"/>
          <w:szCs w:val="24"/>
          <w:lang w:val="en-GB"/>
        </w:rPr>
        <w:t xml:space="preserve">3DT1: T1-weighted three-dimensional images; </w:t>
      </w:r>
      <w:r w:rsidR="0090179F" w:rsidRPr="005F318D">
        <w:rPr>
          <w:rFonts w:ascii="Arial" w:hAnsi="Arial" w:cs="Arial"/>
          <w:sz w:val="24"/>
          <w:szCs w:val="24"/>
          <w:lang w:val="en-GB"/>
        </w:rPr>
        <w:t xml:space="preserve">FA: flip angle; FLAIR: </w:t>
      </w:r>
      <w:proofErr w:type="gramStart"/>
      <w:r w:rsidR="0090179F" w:rsidRPr="005F318D">
        <w:rPr>
          <w:rFonts w:ascii="Arial" w:hAnsi="Arial" w:cs="Arial"/>
          <w:sz w:val="24"/>
          <w:szCs w:val="24"/>
          <w:lang w:val="en-GB"/>
        </w:rPr>
        <w:t>fluid</w:t>
      </w:r>
      <w:proofErr w:type="gramEnd"/>
      <w:r w:rsidR="0090179F" w:rsidRPr="005F318D">
        <w:rPr>
          <w:rFonts w:ascii="Arial" w:hAnsi="Arial" w:cs="Arial"/>
          <w:sz w:val="24"/>
          <w:szCs w:val="24"/>
          <w:lang w:val="en-GB"/>
        </w:rPr>
        <w:t xml:space="preserve"> attenuated inversion recovery; </w:t>
      </w:r>
      <w:r w:rsidR="00B959F4" w:rsidRPr="005F318D">
        <w:rPr>
          <w:rFonts w:ascii="Arial" w:hAnsi="Arial" w:cs="Arial"/>
          <w:sz w:val="24"/>
          <w:szCs w:val="24"/>
          <w:lang w:val="en-GB"/>
        </w:rPr>
        <w:t xml:space="preserve">FOV: field of view; </w:t>
      </w:r>
      <w:r w:rsidR="006F4550" w:rsidRPr="005F318D">
        <w:rPr>
          <w:rFonts w:ascii="Arial" w:hAnsi="Arial" w:cs="Arial"/>
          <w:sz w:val="24"/>
          <w:szCs w:val="24"/>
          <w:lang w:val="en-GB"/>
        </w:rPr>
        <w:t xml:space="preserve">NA: not acquired; </w:t>
      </w:r>
      <w:r w:rsidR="00881D6C" w:rsidRPr="005F318D">
        <w:rPr>
          <w:rFonts w:ascii="Arial" w:hAnsi="Arial" w:cs="Arial"/>
          <w:sz w:val="24"/>
          <w:szCs w:val="24"/>
          <w:lang w:val="en-GB"/>
        </w:rPr>
        <w:t xml:space="preserve">TR: repetition time; TE: </w:t>
      </w:r>
      <w:r w:rsidR="00CB4F9C" w:rsidRPr="005F318D">
        <w:rPr>
          <w:rFonts w:ascii="Arial" w:hAnsi="Arial" w:cs="Arial"/>
          <w:sz w:val="24"/>
          <w:szCs w:val="24"/>
          <w:lang w:val="en-GB"/>
        </w:rPr>
        <w:t>echo time; TI: inversion time</w:t>
      </w:r>
      <w:r w:rsidR="00E741A3" w:rsidRPr="005F318D">
        <w:rPr>
          <w:rFonts w:ascii="Arial" w:hAnsi="Arial" w:cs="Arial"/>
          <w:sz w:val="24"/>
          <w:szCs w:val="24"/>
          <w:lang w:val="en-GB"/>
        </w:rPr>
        <w:t>.</w:t>
      </w:r>
      <w:bookmarkStart w:id="0" w:name="_GoBack"/>
      <w:bookmarkEnd w:id="0"/>
    </w:p>
    <w:sectPr w:rsidR="0066455B" w:rsidRPr="00A568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58A" w:rsidRDefault="0062258A" w:rsidP="0062258A">
      <w:r>
        <w:separator/>
      </w:r>
    </w:p>
  </w:endnote>
  <w:endnote w:type="continuationSeparator" w:id="0">
    <w:p w:rsidR="0062258A" w:rsidRDefault="0062258A" w:rsidP="00622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58A" w:rsidRDefault="0062258A" w:rsidP="0062258A">
      <w:r>
        <w:separator/>
      </w:r>
    </w:p>
  </w:footnote>
  <w:footnote w:type="continuationSeparator" w:id="0">
    <w:p w:rsidR="0062258A" w:rsidRDefault="0062258A" w:rsidP="00622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C9B"/>
    <w:rsid w:val="000457D5"/>
    <w:rsid w:val="00047AB2"/>
    <w:rsid w:val="00057FC7"/>
    <w:rsid w:val="000B1A24"/>
    <w:rsid w:val="000D6525"/>
    <w:rsid w:val="000F5904"/>
    <w:rsid w:val="00100FD2"/>
    <w:rsid w:val="001B6262"/>
    <w:rsid w:val="00286C08"/>
    <w:rsid w:val="002A3C5D"/>
    <w:rsid w:val="002C1E22"/>
    <w:rsid w:val="002C49F4"/>
    <w:rsid w:val="00316D19"/>
    <w:rsid w:val="00331F2E"/>
    <w:rsid w:val="003601FC"/>
    <w:rsid w:val="0039437E"/>
    <w:rsid w:val="003E0F0D"/>
    <w:rsid w:val="004517F7"/>
    <w:rsid w:val="00497036"/>
    <w:rsid w:val="004B06F6"/>
    <w:rsid w:val="004C1485"/>
    <w:rsid w:val="004C4A45"/>
    <w:rsid w:val="004F1768"/>
    <w:rsid w:val="00501DB1"/>
    <w:rsid w:val="00547AD8"/>
    <w:rsid w:val="005536D5"/>
    <w:rsid w:val="00565ED1"/>
    <w:rsid w:val="005721F5"/>
    <w:rsid w:val="00574727"/>
    <w:rsid w:val="005D50A2"/>
    <w:rsid w:val="005F318D"/>
    <w:rsid w:val="0062258A"/>
    <w:rsid w:val="006500A4"/>
    <w:rsid w:val="0066455B"/>
    <w:rsid w:val="006E2863"/>
    <w:rsid w:val="006F4550"/>
    <w:rsid w:val="00735149"/>
    <w:rsid w:val="007507A4"/>
    <w:rsid w:val="0075170D"/>
    <w:rsid w:val="00780150"/>
    <w:rsid w:val="007A7EC0"/>
    <w:rsid w:val="007F6DBC"/>
    <w:rsid w:val="00814138"/>
    <w:rsid w:val="00881C47"/>
    <w:rsid w:val="00881D6C"/>
    <w:rsid w:val="008D029F"/>
    <w:rsid w:val="0090179F"/>
    <w:rsid w:val="009336F0"/>
    <w:rsid w:val="00942F0E"/>
    <w:rsid w:val="00967B17"/>
    <w:rsid w:val="009D7760"/>
    <w:rsid w:val="009D7C9B"/>
    <w:rsid w:val="009F0557"/>
    <w:rsid w:val="00A36694"/>
    <w:rsid w:val="00A51B24"/>
    <w:rsid w:val="00A5680C"/>
    <w:rsid w:val="00A7467C"/>
    <w:rsid w:val="00AA0B0E"/>
    <w:rsid w:val="00AA4CDC"/>
    <w:rsid w:val="00AC7598"/>
    <w:rsid w:val="00B01562"/>
    <w:rsid w:val="00B10655"/>
    <w:rsid w:val="00B959F4"/>
    <w:rsid w:val="00BA0879"/>
    <w:rsid w:val="00BB63C1"/>
    <w:rsid w:val="00BC0346"/>
    <w:rsid w:val="00C46E3A"/>
    <w:rsid w:val="00CA34EF"/>
    <w:rsid w:val="00CB4F9C"/>
    <w:rsid w:val="00CC3FE0"/>
    <w:rsid w:val="00D55925"/>
    <w:rsid w:val="00D92CB3"/>
    <w:rsid w:val="00DB4A25"/>
    <w:rsid w:val="00DE241F"/>
    <w:rsid w:val="00E015AC"/>
    <w:rsid w:val="00E17734"/>
    <w:rsid w:val="00E177AD"/>
    <w:rsid w:val="00E7294C"/>
    <w:rsid w:val="00E741A3"/>
    <w:rsid w:val="00EA7B2D"/>
    <w:rsid w:val="00EC3504"/>
    <w:rsid w:val="00F20E1E"/>
    <w:rsid w:val="00F75A16"/>
    <w:rsid w:val="00FA0A5A"/>
    <w:rsid w:val="00FA747D"/>
    <w:rsid w:val="00FC01EF"/>
    <w:rsid w:val="00FE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C9B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5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258A"/>
    <w:rPr>
      <w:rFonts w:ascii="Century" w:eastAsia="ＭＳ 明朝" w:hAnsi="Century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25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258A"/>
    <w:rPr>
      <w:rFonts w:ascii="Century" w:eastAsia="ＭＳ 明朝" w:hAnsi="Century" w:cs="Times New Roman"/>
      <w:kern w:val="0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FE4D7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E4D7E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FE4D7E"/>
    <w:rPr>
      <w:rFonts w:ascii="Century" w:eastAsia="ＭＳ 明朝" w:hAnsi="Century" w:cs="Times New Roman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E4D7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E4D7E"/>
    <w:rPr>
      <w:rFonts w:ascii="Century" w:eastAsia="ＭＳ 明朝" w:hAnsi="Century" w:cs="Times New Roman"/>
      <w:b/>
      <w:bCs/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E4D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4D7E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C9B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5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258A"/>
    <w:rPr>
      <w:rFonts w:ascii="Century" w:eastAsia="ＭＳ 明朝" w:hAnsi="Century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25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258A"/>
    <w:rPr>
      <w:rFonts w:ascii="Century" w:eastAsia="ＭＳ 明朝" w:hAnsi="Century" w:cs="Times New Roman"/>
      <w:kern w:val="0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FE4D7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E4D7E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FE4D7E"/>
    <w:rPr>
      <w:rFonts w:ascii="Century" w:eastAsia="ＭＳ 明朝" w:hAnsi="Century" w:cs="Times New Roman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E4D7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E4D7E"/>
    <w:rPr>
      <w:rFonts w:ascii="Century" w:eastAsia="ＭＳ 明朝" w:hAnsi="Century" w:cs="Times New Roman"/>
      <w:b/>
      <w:bCs/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E4D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4D7E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1</dc:creator>
  <cp:lastModifiedBy>owner1</cp:lastModifiedBy>
  <cp:revision>11</cp:revision>
  <dcterms:created xsi:type="dcterms:W3CDTF">2017-06-17T07:23:00Z</dcterms:created>
  <dcterms:modified xsi:type="dcterms:W3CDTF">2017-06-17T07:37:00Z</dcterms:modified>
</cp:coreProperties>
</file>